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C4F" w:rsidRDefault="00536D6C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upplement Table</w:t>
      </w:r>
      <w:r w:rsidRPr="00C9678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4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nivari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of OS and </w:t>
      </w:r>
      <w:r>
        <w:rPr>
          <w:rFonts w:ascii="Times New Roman" w:hAnsi="Times New Roman"/>
          <w:b/>
          <w:bCs/>
          <w:sz w:val="24"/>
          <w:szCs w:val="24"/>
        </w:rPr>
        <w:t xml:space="preserve">TTR of </w:t>
      </w:r>
      <w:r>
        <w:rPr>
          <w:rFonts w:ascii="Times New Roman" w:hAnsi="Times New Roman"/>
          <w:b/>
          <w:kern w:val="0"/>
          <w:sz w:val="24"/>
          <w:szCs w:val="24"/>
        </w:rPr>
        <w:t>MVI-negative HCC patients</w:t>
      </w:r>
    </w:p>
    <w:tbl>
      <w:tblPr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709"/>
        <w:gridCol w:w="709"/>
        <w:gridCol w:w="1275"/>
        <w:gridCol w:w="284"/>
        <w:gridCol w:w="709"/>
        <w:gridCol w:w="708"/>
        <w:gridCol w:w="1276"/>
      </w:tblGrid>
      <w:tr w:rsidR="00CD7C4F">
        <w:trPr>
          <w:trHeight w:val="320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R</w:t>
            </w:r>
          </w:p>
        </w:tc>
      </w:tr>
      <w:tr w:rsidR="00CD7C4F">
        <w:trPr>
          <w:trHeight w:val="320"/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CD7C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CD7C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%CI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%CI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 male vs. 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/7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CD7C4F" w:rsidRDefault="00536D6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9-1.34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CD7C4F" w:rsidRDefault="00CD7C4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4-1.309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nitial stage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, &gt; vs. ≤ 60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/292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2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2-1.663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9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4-1.342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, ≥ vs. &lt; 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9-1.74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2-1.599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, yes vs. no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52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3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-2.069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-1.718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ositive vs. 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/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1-1.84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0-1.736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ositive vs. negative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/288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84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1-1.340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2-1.453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V, positive vs. negativ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/4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4-2.08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2-2.104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-DNA, IU/mL, &gt; vs. ≤ 2000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/261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3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3-1.378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1-1.456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antiviral therapy, yes vs. 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3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2-1.353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3-1.548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IL, µ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, &gt; vs. ≤ 17.1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/331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36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8-1.264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5-1.323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, g/L, &gt; vs. ≤ 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/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4-1.29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9-1.590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, IU/L, &gt; vs. ≤ 40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/245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55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-1.283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1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3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2-1.397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, seconds, &gt; vs. ≤ 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/2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4-1.48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8-1.439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T,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, ≤ vs. &gt; 100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/336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6-1.065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0-1.108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P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, &gt; vs. ≤ 2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/1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0-2.20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3-1.832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patect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AR vs. NAR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/211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96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7-1.483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1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1-1.372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patect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major* vs. mino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/28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5- 1.38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6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1-1.202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la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lamping, minutes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gt;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≤20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/106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4-1.393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2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0-1.395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amet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, &gt; vs. ≤ 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/2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8-3.050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8-2.164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ultiple</w:t>
            </w: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single 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/320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1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2-3.075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7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4-2.801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margi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, ≤ vs. &gt;1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/2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7-1.25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-1.264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psu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ncomplete vs. complete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/164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3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0-2.195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0-1.879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mondson-Steiner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II/IV vs. I/I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/1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4-1.99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-1.591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yes vs. no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 /230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5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0-1.252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26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2-1.337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transfusion, yes vs. n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9-2.528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1-1.868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complication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III/IV vs. I/II </w:t>
            </w:r>
          </w:p>
        </w:tc>
        <w:tc>
          <w:tcPr>
            <w:tcW w:w="992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9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7-2.282</w:t>
            </w:r>
          </w:p>
        </w:tc>
        <w:tc>
          <w:tcPr>
            <w:tcW w:w="284" w:type="dxa"/>
            <w:shd w:val="pct10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1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0-1.975</w:t>
            </w:r>
          </w:p>
        </w:tc>
      </w:tr>
      <w:tr w:rsidR="00CD7C4F">
        <w:trPr>
          <w:trHeight w:val="397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vant treatment, yes vs. 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/28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-1.21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CD7C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3-1.095</w:t>
            </w:r>
          </w:p>
        </w:tc>
      </w:tr>
      <w:tr w:rsidR="00CD7C4F">
        <w:trPr>
          <w:trHeight w:val="397"/>
          <w:jc w:val="center"/>
        </w:trPr>
        <w:tc>
          <w:tcPr>
            <w:tcW w:w="10348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7C4F" w:rsidRDefault="00536D6C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S, overall survival; HR, hazard ratio; CI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nfide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tenral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TR, time to recurrence; BMI, body mass index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epatitis B surface antigen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epatitis B e antigen; HCV, hepatitis C virus; HBV-DNA, hepatitis B virus deoxyribonucleic acid; TBIL, total bilirubin; ALB, albumin; ALT, alanine transaminase; P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throm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me; PLT, platelet; AFP, alpha fetoprotein; MVI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crovasc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asion; TAC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arter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emoembolization.</w:t>
            </w:r>
          </w:p>
          <w:p w:rsidR="00CD7C4F" w:rsidRDefault="00536D6C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resection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mo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uinaud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patic segments.</w:t>
            </w:r>
          </w:p>
          <w:p w:rsidR="00CD7C4F" w:rsidRDefault="00536D6C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 on postoperative pathology.</w:t>
            </w:r>
          </w:p>
          <w:p w:rsidR="00CD7C4F" w:rsidRDefault="00536D6C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16"/>
                <w:szCs w:val="16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dules ≥ 2.</w:t>
            </w:r>
          </w:p>
          <w:p w:rsidR="00CD7C4F" w:rsidRDefault="00536D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raded according to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avien-Din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ification.</w:t>
            </w:r>
          </w:p>
        </w:tc>
      </w:tr>
    </w:tbl>
    <w:p w:rsidR="00CD7C4F" w:rsidRDefault="00CD7C4F"/>
    <w:sectPr w:rsidR="00CD7C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-Light">
    <w:altName w:val="Arial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AzN2RkNmY5ZTdlMDg3MzRkZDI2OTNlNmYwZGFmYjIifQ=="/>
  </w:docVars>
  <w:rsids>
    <w:rsidRoot w:val="00617F57"/>
    <w:rsid w:val="00006C7C"/>
    <w:rsid w:val="00017F6A"/>
    <w:rsid w:val="00036290"/>
    <w:rsid w:val="00040EEF"/>
    <w:rsid w:val="00046134"/>
    <w:rsid w:val="000479E7"/>
    <w:rsid w:val="00054584"/>
    <w:rsid w:val="00057CC4"/>
    <w:rsid w:val="00060429"/>
    <w:rsid w:val="00061B89"/>
    <w:rsid w:val="00062298"/>
    <w:rsid w:val="00073003"/>
    <w:rsid w:val="00093D09"/>
    <w:rsid w:val="000A666E"/>
    <w:rsid w:val="000A71EF"/>
    <w:rsid w:val="000B1D06"/>
    <w:rsid w:val="000F1994"/>
    <w:rsid w:val="000F6D89"/>
    <w:rsid w:val="00110EE5"/>
    <w:rsid w:val="00172D8C"/>
    <w:rsid w:val="001820FB"/>
    <w:rsid w:val="00187692"/>
    <w:rsid w:val="00191A44"/>
    <w:rsid w:val="001A4636"/>
    <w:rsid w:val="001F4614"/>
    <w:rsid w:val="00221A2A"/>
    <w:rsid w:val="00241F16"/>
    <w:rsid w:val="002B26F7"/>
    <w:rsid w:val="002E30B4"/>
    <w:rsid w:val="002F7FC1"/>
    <w:rsid w:val="00307183"/>
    <w:rsid w:val="003264E8"/>
    <w:rsid w:val="003538C0"/>
    <w:rsid w:val="003828E9"/>
    <w:rsid w:val="0039414B"/>
    <w:rsid w:val="003B267B"/>
    <w:rsid w:val="003B6DF8"/>
    <w:rsid w:val="003C45FC"/>
    <w:rsid w:val="003D74EB"/>
    <w:rsid w:val="003E6DA7"/>
    <w:rsid w:val="00420051"/>
    <w:rsid w:val="00421ABD"/>
    <w:rsid w:val="004429A0"/>
    <w:rsid w:val="004868D7"/>
    <w:rsid w:val="00490FFE"/>
    <w:rsid w:val="004B282B"/>
    <w:rsid w:val="004C12A8"/>
    <w:rsid w:val="004C7E7C"/>
    <w:rsid w:val="004D5CE9"/>
    <w:rsid w:val="005058C8"/>
    <w:rsid w:val="005107E7"/>
    <w:rsid w:val="00516445"/>
    <w:rsid w:val="0052479D"/>
    <w:rsid w:val="005350F7"/>
    <w:rsid w:val="00535A3A"/>
    <w:rsid w:val="00536D6C"/>
    <w:rsid w:val="00545087"/>
    <w:rsid w:val="00554F02"/>
    <w:rsid w:val="006113E6"/>
    <w:rsid w:val="00611A2A"/>
    <w:rsid w:val="00617F57"/>
    <w:rsid w:val="00621484"/>
    <w:rsid w:val="006319AF"/>
    <w:rsid w:val="00673AA3"/>
    <w:rsid w:val="00675269"/>
    <w:rsid w:val="006C0D72"/>
    <w:rsid w:val="006E41E0"/>
    <w:rsid w:val="006F5AAC"/>
    <w:rsid w:val="006F7765"/>
    <w:rsid w:val="0071657D"/>
    <w:rsid w:val="0073009B"/>
    <w:rsid w:val="00742410"/>
    <w:rsid w:val="00742720"/>
    <w:rsid w:val="00766F23"/>
    <w:rsid w:val="00777430"/>
    <w:rsid w:val="0081323E"/>
    <w:rsid w:val="00813B2A"/>
    <w:rsid w:val="00842EF2"/>
    <w:rsid w:val="00843931"/>
    <w:rsid w:val="0084677C"/>
    <w:rsid w:val="00852D6C"/>
    <w:rsid w:val="008531F4"/>
    <w:rsid w:val="00865C45"/>
    <w:rsid w:val="00886749"/>
    <w:rsid w:val="008B1C74"/>
    <w:rsid w:val="008E33AE"/>
    <w:rsid w:val="00903050"/>
    <w:rsid w:val="0091234E"/>
    <w:rsid w:val="0092017C"/>
    <w:rsid w:val="009238BD"/>
    <w:rsid w:val="00955484"/>
    <w:rsid w:val="00966B37"/>
    <w:rsid w:val="009712C7"/>
    <w:rsid w:val="00976449"/>
    <w:rsid w:val="009E6850"/>
    <w:rsid w:val="00A042CB"/>
    <w:rsid w:val="00A652DD"/>
    <w:rsid w:val="00A77EFA"/>
    <w:rsid w:val="00A85071"/>
    <w:rsid w:val="00AD58CB"/>
    <w:rsid w:val="00B2434B"/>
    <w:rsid w:val="00B32730"/>
    <w:rsid w:val="00B40F1F"/>
    <w:rsid w:val="00B4219D"/>
    <w:rsid w:val="00B460EC"/>
    <w:rsid w:val="00B663D4"/>
    <w:rsid w:val="00B72D3B"/>
    <w:rsid w:val="00BE159A"/>
    <w:rsid w:val="00C04B00"/>
    <w:rsid w:val="00C23750"/>
    <w:rsid w:val="00C24B03"/>
    <w:rsid w:val="00C835B8"/>
    <w:rsid w:val="00C96789"/>
    <w:rsid w:val="00CB3998"/>
    <w:rsid w:val="00CD7C4F"/>
    <w:rsid w:val="00CE163C"/>
    <w:rsid w:val="00CE308F"/>
    <w:rsid w:val="00CF2E16"/>
    <w:rsid w:val="00D01BB5"/>
    <w:rsid w:val="00D072DF"/>
    <w:rsid w:val="00D15BB8"/>
    <w:rsid w:val="00D45419"/>
    <w:rsid w:val="00D510FE"/>
    <w:rsid w:val="00D52254"/>
    <w:rsid w:val="00D82712"/>
    <w:rsid w:val="00D93027"/>
    <w:rsid w:val="00D952F5"/>
    <w:rsid w:val="00DC20EA"/>
    <w:rsid w:val="00DD1A23"/>
    <w:rsid w:val="00E054CE"/>
    <w:rsid w:val="00E1014C"/>
    <w:rsid w:val="00E22277"/>
    <w:rsid w:val="00E53807"/>
    <w:rsid w:val="00E60A8A"/>
    <w:rsid w:val="00E66709"/>
    <w:rsid w:val="00E73E4F"/>
    <w:rsid w:val="00E9056D"/>
    <w:rsid w:val="00E96E7A"/>
    <w:rsid w:val="00EA1B58"/>
    <w:rsid w:val="00EA475A"/>
    <w:rsid w:val="00F02DDC"/>
    <w:rsid w:val="00F13B65"/>
    <w:rsid w:val="00F1602D"/>
    <w:rsid w:val="00F34D29"/>
    <w:rsid w:val="00F77C55"/>
    <w:rsid w:val="00F8404E"/>
    <w:rsid w:val="00F90F78"/>
    <w:rsid w:val="00FC2F9C"/>
    <w:rsid w:val="073B518C"/>
    <w:rsid w:val="46CE3076"/>
    <w:rsid w:val="7EDB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B517AD-4841-4E89-A665-32A282EDC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apple-converted-space">
    <w:name w:val="apple-converted-space"/>
    <w:qFormat/>
  </w:style>
  <w:style w:type="character" w:customStyle="1" w:styleId="fontstyle01">
    <w:name w:val="fontstyle01"/>
    <w:basedOn w:val="a0"/>
    <w:qFormat/>
    <w:rPr>
      <w:rFonts w:ascii="Univers-Light" w:hAnsi="Univers-Light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1</TotalTime>
  <Pages>2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416132</dc:creator>
  <cp:lastModifiedBy>62416132</cp:lastModifiedBy>
  <cp:revision>85</cp:revision>
  <dcterms:created xsi:type="dcterms:W3CDTF">2021-06-07T11:50:00Z</dcterms:created>
  <dcterms:modified xsi:type="dcterms:W3CDTF">2023-04-03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48A0018EF7C4AB09014BD962BBBA9B3</vt:lpwstr>
  </property>
</Properties>
</file>